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C94" w:rsidRPr="00072E93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072E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Bowhead</w:t>
      </w:r>
      <w:r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AZIN1</w:t>
      </w:r>
      <w:r w:rsidRPr="00072E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  MKGFIDDANYSVGLLDEGTNLGNVIDNYVYEHTLTGKNAFFVGDLGKIVKKHSQWQN</w:t>
      </w:r>
      <w:r w:rsidRPr="00072E93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da-DK"/>
        </w:rPr>
        <w:t>I</w:t>
      </w:r>
      <w:r w:rsidRPr="00072E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VA  60</w:t>
      </w:r>
    </w:p>
    <w:p w:rsidR="003D2C94" w:rsidRPr="00072E93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072E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Human</w:t>
      </w:r>
      <w:r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AZIN1</w:t>
      </w:r>
      <w:r w:rsidRPr="00072E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    MKGFIDDANYSVGLLDEGTNLGNVIDNYVYEHTLTGKNAFFVGDLGKIVKKHSQWQNVVA</w:t>
      </w:r>
      <w:r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 60</w:t>
      </w:r>
    </w:p>
    <w:p w:rsidR="003D2C94" w:rsidRPr="00072E93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072E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               ********************************************************* **</w:t>
      </w:r>
    </w:p>
    <w:p w:rsidR="003D2C94" w:rsidRPr="00072E93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3D2C94" w:rsidRPr="00072E93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072E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Bowhead</w:t>
      </w:r>
      <w:r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AZIN1</w:t>
      </w:r>
      <w:r w:rsidRPr="00072E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  QIKPFYTVKCNS</w:t>
      </w:r>
      <w:r w:rsidRPr="00072E93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da-DK"/>
        </w:rPr>
        <w:t>T</w:t>
      </w:r>
      <w:r w:rsidRPr="00072E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PAVLEILAALGTGFACSSK</w:t>
      </w:r>
      <w:r w:rsidRPr="00072E93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da-DK"/>
        </w:rPr>
        <w:t>T</w:t>
      </w:r>
      <w:r w:rsidRPr="00072E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EMALVQELGV</w:t>
      </w:r>
      <w:r w:rsidRPr="00072E93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da-DK"/>
        </w:rPr>
        <w:t>S</w:t>
      </w:r>
      <w:r w:rsidRPr="00072E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PENIIYISPCKQVSQI 120</w:t>
      </w:r>
    </w:p>
    <w:p w:rsidR="003D2C94" w:rsidRPr="00072E93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072E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Human</w:t>
      </w:r>
      <w:r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AZIN1</w:t>
      </w:r>
      <w:r w:rsidRPr="00072E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    QIKPFYTVKCNSAPAVLEILAALGTGFACSSKNEMALVQELGVPPENIIYISPCKQVSQI</w:t>
      </w:r>
      <w:r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120</w:t>
      </w:r>
    </w:p>
    <w:p w:rsidR="003D2C94" w:rsidRPr="00B039AB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072E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               </w:t>
      </w:r>
      <w:r w:rsidRPr="00B039AB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************ ******************* ********** ****************</w:t>
      </w:r>
    </w:p>
    <w:p w:rsidR="003D2C94" w:rsidRPr="00B039AB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B039AB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</w:t>
      </w:r>
    </w:p>
    <w:p w:rsidR="003D2C94" w:rsidRPr="00B039AB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B039AB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Bowhead</w:t>
      </w:r>
      <w:r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AZIN1</w:t>
      </w:r>
      <w:r w:rsidRPr="00B039AB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  KYAAKVGVNI</w:t>
      </w:r>
      <w:r w:rsidRPr="00B039AB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da-DK"/>
        </w:rPr>
        <w:t>M</w:t>
      </w:r>
      <w:r w:rsidRPr="00B039AB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TCDNE</w:t>
      </w:r>
      <w:r w:rsidRPr="00B039AB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da-DK"/>
        </w:rPr>
        <w:t>V</w:t>
      </w:r>
      <w:r w:rsidRPr="00B039AB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ELKKIARNH</w:t>
      </w:r>
      <w:r w:rsidRPr="00B25E34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da-DK"/>
        </w:rPr>
        <w:t>L</w:t>
      </w:r>
      <w:r w:rsidRPr="00B039AB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NAKVLLHIATEDNIGGEEGNMKFGTTLKNCRHL 180</w:t>
      </w:r>
    </w:p>
    <w:p w:rsidR="003D2C94" w:rsidRPr="00B039AB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B039AB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Human</w:t>
      </w:r>
      <w:r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AZIN1</w:t>
      </w:r>
      <w:r w:rsidRPr="00B039AB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    KYAAKVGVNILTCDNEIELKKIARNHPNAKVLLHIATEDNIGGEEGNMKFGTTLKNCRHL </w:t>
      </w:r>
      <w:r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180</w:t>
      </w:r>
    </w:p>
    <w:p w:rsidR="003D2C94" w:rsidRPr="00565293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B039AB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               </w:t>
      </w:r>
      <w:r w:rsidRPr="005652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********** ***** ********* *********************************</w:t>
      </w:r>
    </w:p>
    <w:p w:rsidR="003D2C94" w:rsidRPr="00565293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3D2C94" w:rsidRPr="00565293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5652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Bowhead AZIN1   LECAKELDVQIIGVKFHVSSACKESQVYVHALSDARCVFDMAGE</w:t>
      </w:r>
      <w:r w:rsidRPr="00565293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da-DK"/>
        </w:rPr>
        <w:t>F</w:t>
      </w:r>
      <w:r w:rsidRPr="005652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GFTMNMLDIGGGFTG 240</w:t>
      </w:r>
    </w:p>
    <w:p w:rsidR="003D2C94" w:rsidRPr="00565293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5652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Human </w:t>
      </w:r>
      <w:r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AZIN1</w:t>
      </w:r>
      <w:r w:rsidRPr="005652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    LECAKELDVQIIGVKFHVSSACKESQVYVHALSDARCVFDMAGEIGFTMNMLDIGGGFTG 240</w:t>
      </w:r>
    </w:p>
    <w:p w:rsidR="003D2C94" w:rsidRPr="003D2C94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565293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               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******************************************** ***************</w:t>
      </w:r>
    </w:p>
    <w:p w:rsidR="003D2C94" w:rsidRPr="003D2C94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3D2C94" w:rsidRPr="003D2C94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Bowhead AZIN1   TEFQLEE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da-DK"/>
        </w:rPr>
        <w:t>I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NHVISPLLD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da-DK"/>
        </w:rPr>
        <w:t>V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YFPEGSG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da-DK"/>
        </w:rPr>
        <w:t>I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KIISEPGSYYVSSAFTLAVNIIAKKVVEN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da-DK"/>
        </w:rPr>
        <w:t>-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KF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da-DK"/>
        </w:rPr>
        <w:t>S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S 299</w:t>
      </w:r>
    </w:p>
    <w:p w:rsidR="003D2C94" w:rsidRPr="003D2C94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Human AZIN1     TEFQLEEVNHVISPLLDIYFPEGSGVKIISEPGSYYVSSAFTLAVNIIAKKVVENDKFPS 300</w:t>
      </w:r>
    </w:p>
    <w:p w:rsidR="003D2C94" w:rsidRPr="003D2C94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               ******* ********* ******* ***************************** ** *</w:t>
      </w:r>
    </w:p>
    <w:p w:rsidR="003D2C94" w:rsidRPr="003D2C94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3D2C94" w:rsidRPr="003D2C94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Bowhead AZIN1   GV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da-DK"/>
        </w:rPr>
        <w:t>G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KTGSDEP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da-DK"/>
        </w:rPr>
        <w:t>T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FMYYMNDGVYGSFASKLSEDLNTIPEVHKKYKEDEPLFTSSLWGPSCDE 359</w:t>
      </w:r>
    </w:p>
    <w:p w:rsidR="003D2C94" w:rsidRPr="003D2C94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Human AZIN1     GVEKTGSDEPAFMYYMNDGVYGSFASKLSEDLNTIPEVHKKYKEDEPLFTSSLWGPSCDE 360</w:t>
      </w:r>
    </w:p>
    <w:p w:rsidR="003D2C94" w:rsidRPr="003D2C94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               ** ******* *************************************************</w:t>
      </w:r>
    </w:p>
    <w:p w:rsidR="003D2C94" w:rsidRPr="003D2C94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3D2C94" w:rsidRPr="003D2C94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Bowhead AZIN1   LDQIVE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da-DK"/>
        </w:rPr>
        <w:t>N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CLLPELNVGDWLIFDNMGADSFHEPSAFNDFQRPAIYYMMS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da-DK"/>
        </w:rPr>
        <w:t>Y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SDWYEMQDAGI 419</w:t>
      </w:r>
    </w:p>
    <w:p w:rsidR="003D2C94" w:rsidRPr="003D2C94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Human AZIN1     LDQIVE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da-DK"/>
        </w:rPr>
        <w:t>S</w:t>
      </w: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CLLPELNVGDWLIFDNMGADSFHEPSAFNDFQRPAIYYMMSFSDWYEMQDAGI 420</w:t>
      </w:r>
    </w:p>
    <w:p w:rsidR="003D2C94" w:rsidRPr="003D2C94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               ****** ***************************************** ***********</w:t>
      </w:r>
    </w:p>
    <w:p w:rsidR="003D2C94" w:rsidRPr="003D2C94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3D2C94" w:rsidRPr="003D2C94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3D2C94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Bowhead AZIN1   TSDTMMKNFFFVPSCIQLSQEDNFSTEA-                                447</w:t>
      </w:r>
    </w:p>
    <w:p w:rsidR="003D2C94" w:rsidRDefault="003D2C94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 w:rsidRPr="00452B3F"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>Human AZIN1     TSDSMMKNFFFVPSCIQLSQEDSFSAEA-                                448</w:t>
      </w:r>
    </w:p>
    <w:p w:rsidR="00FB0C47" w:rsidRDefault="007F3A21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  <w:t xml:space="preserve">                *** ****************** ** **</w:t>
      </w:r>
    </w:p>
    <w:p w:rsidR="00FB0C47" w:rsidRDefault="00FB0C47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FB0C47" w:rsidRDefault="00FB0C47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FB0C47" w:rsidRPr="00FB0C47" w:rsidRDefault="00AB6C47" w:rsidP="00A40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Bahnschrift" w:eastAsia="Times New Roman" w:hAnsi="Bahnschrift" w:cs="Courier New"/>
          <w:color w:val="000000"/>
          <w:lang w:eastAsia="da-DK"/>
        </w:rPr>
      </w:pPr>
      <w:r>
        <w:rPr>
          <w:rFonts w:ascii="Bahnschrift" w:eastAsia="Times New Roman" w:hAnsi="Bahnschrift" w:cs="Courier New"/>
          <w:b/>
          <w:color w:val="000000"/>
          <w:lang w:eastAsia="da-DK"/>
        </w:rPr>
        <w:t>Figure S</w:t>
      </w:r>
      <w:r w:rsidR="00945B29">
        <w:rPr>
          <w:rFonts w:ascii="Bahnschrift" w:eastAsia="Times New Roman" w:hAnsi="Bahnschrift" w:cs="Courier New"/>
          <w:b/>
          <w:color w:val="000000"/>
          <w:lang w:eastAsia="da-DK"/>
        </w:rPr>
        <w:t>5</w:t>
      </w:r>
      <w:bookmarkStart w:id="0" w:name="_GoBack"/>
      <w:bookmarkEnd w:id="0"/>
    </w:p>
    <w:p w:rsidR="003D2C94" w:rsidRPr="00452B3F" w:rsidRDefault="003D2C94" w:rsidP="005B46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3D2C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p w:rsidR="00452B3F" w:rsidRDefault="00452B3F" w:rsidP="00452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da-DK"/>
        </w:rPr>
      </w:pPr>
    </w:p>
    <w:sectPr w:rsidR="00452B3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C94"/>
    <w:rsid w:val="00097A41"/>
    <w:rsid w:val="0026560F"/>
    <w:rsid w:val="002F5DAA"/>
    <w:rsid w:val="003A2F09"/>
    <w:rsid w:val="003D2C94"/>
    <w:rsid w:val="00452B3F"/>
    <w:rsid w:val="00473AEB"/>
    <w:rsid w:val="00486402"/>
    <w:rsid w:val="00597E8A"/>
    <w:rsid w:val="005B4632"/>
    <w:rsid w:val="00654904"/>
    <w:rsid w:val="0066380B"/>
    <w:rsid w:val="007F3A21"/>
    <w:rsid w:val="0083354D"/>
    <w:rsid w:val="00865AA6"/>
    <w:rsid w:val="00945B29"/>
    <w:rsid w:val="00A40A22"/>
    <w:rsid w:val="00AB6C47"/>
    <w:rsid w:val="00BA0BEE"/>
    <w:rsid w:val="00C322C8"/>
    <w:rsid w:val="00E416DF"/>
    <w:rsid w:val="00E808E3"/>
    <w:rsid w:val="00E93FC9"/>
    <w:rsid w:val="00F6708A"/>
    <w:rsid w:val="00FB0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A0778"/>
  <w15:chartTrackingRefBased/>
  <w15:docId w15:val="{2AF50DD5-C521-4119-954C-7D8779BC2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C9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2B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2B3F"/>
    <w:rPr>
      <w:rFonts w:ascii="Courier New" w:eastAsia="Times New Roman" w:hAnsi="Courier New" w:cs="Courier New"/>
      <w:sz w:val="20"/>
      <w:szCs w:val="20"/>
      <w:lang w:eastAsia="da-DK"/>
    </w:rPr>
  </w:style>
  <w:style w:type="character" w:styleId="Hyperlink">
    <w:name w:val="Hyperlink"/>
    <w:basedOn w:val="DefaultParagraphFont"/>
    <w:uiPriority w:val="99"/>
    <w:semiHidden/>
    <w:unhideWhenUsed/>
    <w:rsid w:val="00452B3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638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03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1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d Erik Larsen</dc:creator>
  <cp:keywords/>
  <dc:description/>
  <cp:lastModifiedBy>Knud Erik Larsen</cp:lastModifiedBy>
  <cp:revision>7</cp:revision>
  <dcterms:created xsi:type="dcterms:W3CDTF">2020-10-20T09:27:00Z</dcterms:created>
  <dcterms:modified xsi:type="dcterms:W3CDTF">2021-11-05T09:50:00Z</dcterms:modified>
</cp:coreProperties>
</file>